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4BB54" w14:textId="462F08A5" w:rsidR="00F204FB" w:rsidRPr="00F544B1" w:rsidRDefault="00BF0FF1" w:rsidP="004053DE">
      <w:pPr>
        <w:spacing w:after="0" w:line="240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Additional file 4 - </w:t>
      </w:r>
      <w:r w:rsidR="00F544B1" w:rsidRPr="00F544B1">
        <w:rPr>
          <w:b/>
          <w:sz w:val="26"/>
          <w:szCs w:val="26"/>
        </w:rPr>
        <w:t xml:space="preserve">Yoga4Health </w:t>
      </w:r>
      <w:r w:rsidR="007B01EC">
        <w:rPr>
          <w:b/>
          <w:sz w:val="26"/>
          <w:szCs w:val="26"/>
        </w:rPr>
        <w:t>stakeholder</w:t>
      </w:r>
      <w:r w:rsidR="00F544B1" w:rsidRPr="00F544B1">
        <w:rPr>
          <w:b/>
          <w:sz w:val="26"/>
          <w:szCs w:val="26"/>
        </w:rPr>
        <w:t xml:space="preserve"> interview schedule</w:t>
      </w:r>
      <w:r>
        <w:rPr>
          <w:b/>
          <w:sz w:val="26"/>
          <w:szCs w:val="26"/>
        </w:rPr>
        <w:t xml:space="preserve">, </w:t>
      </w:r>
      <w:r w:rsidR="00F204FB">
        <w:rPr>
          <w:b/>
          <w:sz w:val="26"/>
          <w:szCs w:val="26"/>
        </w:rPr>
        <w:t>Yoga teachers</w:t>
      </w:r>
    </w:p>
    <w:p w14:paraId="2AE38AAA" w14:textId="77777777" w:rsidR="00F544B1" w:rsidRDefault="00F544B1" w:rsidP="004053DE">
      <w:pPr>
        <w:spacing w:after="0" w:line="240" w:lineRule="auto"/>
        <w:rPr>
          <w:u w:val="single"/>
        </w:rPr>
      </w:pPr>
    </w:p>
    <w:p w14:paraId="764B6D0D" w14:textId="77777777" w:rsidR="00853EFF" w:rsidRPr="00762628" w:rsidRDefault="00853EFF" w:rsidP="004053DE">
      <w:pPr>
        <w:spacing w:after="0" w:line="240" w:lineRule="auto"/>
        <w:rPr>
          <w:u w:val="single"/>
        </w:rPr>
      </w:pPr>
      <w:r w:rsidRPr="00762628">
        <w:rPr>
          <w:u w:val="single"/>
        </w:rPr>
        <w:t>Opening question</w:t>
      </w:r>
    </w:p>
    <w:p w14:paraId="46A38EFF" w14:textId="77777777" w:rsidR="00C031B2" w:rsidRDefault="00C031B2" w:rsidP="004053DE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What made you decide to get involved in teaching the Yoga4Health course?</w:t>
      </w:r>
    </w:p>
    <w:p w14:paraId="0E315BE9" w14:textId="77777777" w:rsidR="004053DE" w:rsidRDefault="004053DE" w:rsidP="004053DE">
      <w:pPr>
        <w:spacing w:after="0" w:line="240" w:lineRule="auto"/>
        <w:rPr>
          <w:b/>
          <w:sz w:val="26"/>
          <w:szCs w:val="26"/>
          <w:u w:val="single"/>
        </w:rPr>
      </w:pPr>
    </w:p>
    <w:p w14:paraId="3AA55879" w14:textId="5D0E71D2" w:rsidR="00C41DF8" w:rsidRPr="000C42BF" w:rsidRDefault="00762628" w:rsidP="004053DE">
      <w:pPr>
        <w:spacing w:after="0" w:line="240" w:lineRule="auto"/>
        <w:rPr>
          <w:b/>
          <w:sz w:val="26"/>
          <w:szCs w:val="26"/>
          <w:u w:val="single"/>
        </w:rPr>
      </w:pPr>
      <w:r w:rsidRPr="000C42BF">
        <w:rPr>
          <w:b/>
          <w:sz w:val="26"/>
          <w:szCs w:val="26"/>
          <w:u w:val="single"/>
        </w:rPr>
        <w:t xml:space="preserve">Topic 1: </w:t>
      </w:r>
      <w:r w:rsidR="00853EFF" w:rsidRPr="000C42BF">
        <w:rPr>
          <w:b/>
          <w:sz w:val="26"/>
          <w:szCs w:val="26"/>
          <w:u w:val="single"/>
        </w:rPr>
        <w:t>Process</w:t>
      </w:r>
    </w:p>
    <w:p w14:paraId="55086450" w14:textId="77777777" w:rsidR="00981B56" w:rsidRPr="00981B56" w:rsidRDefault="00981B56" w:rsidP="004053DE">
      <w:pPr>
        <w:spacing w:after="0" w:line="240" w:lineRule="auto"/>
        <w:rPr>
          <w:u w:val="single"/>
        </w:rPr>
      </w:pPr>
      <w:r w:rsidRPr="00981B56">
        <w:rPr>
          <w:u w:val="single"/>
        </w:rPr>
        <w:t>Perceived ease of use</w:t>
      </w:r>
    </w:p>
    <w:p w14:paraId="3DFD4294" w14:textId="77777777" w:rsidR="00F544B1" w:rsidRDefault="001425D2" w:rsidP="004053DE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How did you find the</w:t>
      </w:r>
      <w:r w:rsidR="00C031B2">
        <w:t xml:space="preserve"> delivering the</w:t>
      </w:r>
      <w:r>
        <w:t xml:space="preserve"> classes? </w:t>
      </w:r>
      <w:r w:rsidR="00F544B1">
        <w:t xml:space="preserve">Were </w:t>
      </w:r>
      <w:r>
        <w:t>they</w:t>
      </w:r>
      <w:r w:rsidR="00F544B1">
        <w:t xml:space="preserve"> easy or difficult to </w:t>
      </w:r>
      <w:r w:rsidR="00F204FB">
        <w:t>provide?</w:t>
      </w:r>
    </w:p>
    <w:p w14:paraId="5A7AE74B" w14:textId="77777777" w:rsidR="00C47035" w:rsidRPr="008A6226" w:rsidRDefault="00C47035" w:rsidP="004053DE">
      <w:pPr>
        <w:spacing w:after="0" w:line="240" w:lineRule="auto"/>
        <w:rPr>
          <w:u w:val="single"/>
        </w:rPr>
      </w:pPr>
      <w:r w:rsidRPr="008A6226">
        <w:rPr>
          <w:u w:val="single"/>
        </w:rPr>
        <w:t>Barriers</w:t>
      </w:r>
    </w:p>
    <w:p w14:paraId="57304573" w14:textId="77777777" w:rsidR="00FE698E" w:rsidRDefault="00C031B2" w:rsidP="004053DE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What were the challenges delivering the Yoga4Health course for you?</w:t>
      </w:r>
    </w:p>
    <w:p w14:paraId="376362F7" w14:textId="71E533BA" w:rsidR="009D4BFD" w:rsidRPr="008A6226" w:rsidRDefault="00C031B2" w:rsidP="004053DE">
      <w:pPr>
        <w:spacing w:after="0" w:line="240" w:lineRule="auto"/>
        <w:rPr>
          <w:u w:val="single"/>
        </w:rPr>
      </w:pPr>
      <w:r>
        <w:t xml:space="preserve"> </w:t>
      </w:r>
      <w:r w:rsidR="009D4BFD">
        <w:rPr>
          <w:u w:val="single"/>
        </w:rPr>
        <w:t>Facilitators</w:t>
      </w:r>
    </w:p>
    <w:p w14:paraId="43684EA2" w14:textId="4E6A154D" w:rsidR="009D4BFD" w:rsidRDefault="009D4BFD" w:rsidP="004053DE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762628">
        <w:t xml:space="preserve">Was there anything that </w:t>
      </w:r>
      <w:r>
        <w:t>helped the classes to run smoothly</w:t>
      </w:r>
      <w:r w:rsidRPr="00762628">
        <w:t xml:space="preserve">? </w:t>
      </w:r>
    </w:p>
    <w:p w14:paraId="29CB6F0F" w14:textId="246DA29D" w:rsidR="00C47035" w:rsidRDefault="009D4BFD" w:rsidP="004053DE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What aspects of the course worked well/less well?</w:t>
      </w:r>
      <w:r w:rsidR="00FE698E">
        <w:t xml:space="preserve"> (e.g. different aspects of the course, such as breathing, asana, psychoeducation/discussion, and duration of the course and classes) </w:t>
      </w:r>
    </w:p>
    <w:p w14:paraId="484967AA" w14:textId="77777777" w:rsidR="00D64D28" w:rsidRPr="00F204FB" w:rsidRDefault="00D64D28" w:rsidP="004053DE">
      <w:pPr>
        <w:spacing w:after="0" w:line="240" w:lineRule="auto"/>
        <w:rPr>
          <w:u w:val="single"/>
        </w:rPr>
      </w:pPr>
      <w:r w:rsidRPr="00F204FB">
        <w:rPr>
          <w:u w:val="single"/>
        </w:rPr>
        <w:t>Type of person</w:t>
      </w:r>
    </w:p>
    <w:p w14:paraId="7865E998" w14:textId="097618D8" w:rsidR="00670ABE" w:rsidRDefault="00670ABE" w:rsidP="004053DE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>What t</w:t>
      </w:r>
      <w:r w:rsidR="005C2A6E">
        <w:t>ypes of people to you think attended the course?</w:t>
      </w:r>
    </w:p>
    <w:p w14:paraId="431AAE6A" w14:textId="0D7FBC42" w:rsidR="00D64D28" w:rsidRDefault="00D64D28" w:rsidP="004053DE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>What type of person do you think the course would benefit most from the course?</w:t>
      </w:r>
    </w:p>
    <w:p w14:paraId="591C0C5E" w14:textId="368119C8" w:rsidR="009D4BFD" w:rsidRDefault="009D4BFD" w:rsidP="004053DE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 xml:space="preserve">Can you tell us about those participants who dropped out of the course – what were the main reasons for this (if known)? </w:t>
      </w:r>
    </w:p>
    <w:p w14:paraId="0F932408" w14:textId="41ADE248" w:rsidR="003E744E" w:rsidRPr="00FE698E" w:rsidRDefault="003E744E" w:rsidP="004053DE">
      <w:pPr>
        <w:spacing w:after="0" w:line="240" w:lineRule="auto"/>
        <w:rPr>
          <w:b/>
          <w:sz w:val="26"/>
          <w:szCs w:val="26"/>
          <w:u w:val="single"/>
        </w:rPr>
      </w:pPr>
    </w:p>
    <w:p w14:paraId="1AD9F6F0" w14:textId="77777777" w:rsidR="00320E32" w:rsidRPr="00FE698E" w:rsidRDefault="00320E32" w:rsidP="004053DE">
      <w:pPr>
        <w:spacing w:after="0" w:line="240" w:lineRule="auto"/>
        <w:rPr>
          <w:b/>
          <w:sz w:val="26"/>
          <w:szCs w:val="26"/>
          <w:u w:val="single"/>
        </w:rPr>
      </w:pPr>
      <w:r w:rsidRPr="00FE698E">
        <w:rPr>
          <w:b/>
          <w:sz w:val="26"/>
          <w:szCs w:val="26"/>
          <w:u w:val="single"/>
        </w:rPr>
        <w:t>Topic 2: Outcomes</w:t>
      </w:r>
    </w:p>
    <w:p w14:paraId="414B76D9" w14:textId="77777777" w:rsidR="00320E32" w:rsidRPr="00FE698E" w:rsidRDefault="00320E32" w:rsidP="004053DE">
      <w:pPr>
        <w:spacing w:after="0" w:line="240" w:lineRule="auto"/>
        <w:rPr>
          <w:u w:val="single"/>
        </w:rPr>
      </w:pPr>
      <w:r w:rsidRPr="00FE698E">
        <w:rPr>
          <w:u w:val="single"/>
        </w:rPr>
        <w:t>Benefits</w:t>
      </w:r>
    </w:p>
    <w:p w14:paraId="071B4631" w14:textId="1223458E" w:rsidR="00B90295" w:rsidRPr="00FE698E" w:rsidRDefault="00C031B2" w:rsidP="004053DE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E698E">
        <w:t>In your opinion, d</w:t>
      </w:r>
      <w:r w:rsidR="00320E32" w:rsidRPr="00FE698E">
        <w:t xml:space="preserve">o you think the participants experienced any benefits </w:t>
      </w:r>
      <w:proofErr w:type="gramStart"/>
      <w:r w:rsidR="00320E32" w:rsidRPr="00FE698E">
        <w:t>as a result of</w:t>
      </w:r>
      <w:proofErr w:type="gramEnd"/>
      <w:r w:rsidR="00320E32" w:rsidRPr="00FE698E">
        <w:t xml:space="preserve"> taking part in the yoga course?</w:t>
      </w:r>
      <w:r w:rsidR="00FE698E">
        <w:t xml:space="preserve"> (prompt:</w:t>
      </w:r>
      <w:r w:rsidRPr="00FE698E">
        <w:t xml:space="preserve"> did participant report any </w:t>
      </w:r>
      <w:proofErr w:type="gramStart"/>
      <w:r w:rsidRPr="00FE698E">
        <w:t>benefits</w:t>
      </w:r>
      <w:proofErr w:type="gramEnd"/>
      <w:r w:rsidRPr="00FE698E">
        <w:t xml:space="preserve"> or did you observe any changes in them?)</w:t>
      </w:r>
    </w:p>
    <w:p w14:paraId="3C1C5E8E" w14:textId="77777777" w:rsidR="00FE698E" w:rsidRPr="00981B56" w:rsidRDefault="00FE698E" w:rsidP="004053DE">
      <w:pPr>
        <w:spacing w:after="0" w:line="240" w:lineRule="auto"/>
        <w:rPr>
          <w:u w:val="single"/>
        </w:rPr>
      </w:pPr>
      <w:r w:rsidRPr="00981B56">
        <w:rPr>
          <w:u w:val="single"/>
        </w:rPr>
        <w:t>Perceived usefulness</w:t>
      </w:r>
    </w:p>
    <w:p w14:paraId="276439F1" w14:textId="36F3145E" w:rsidR="00FE698E" w:rsidRDefault="00FE698E" w:rsidP="004053DE">
      <w:pPr>
        <w:pStyle w:val="ListParagraph"/>
        <w:numPr>
          <w:ilvl w:val="0"/>
          <w:numId w:val="5"/>
        </w:numPr>
        <w:spacing w:after="0" w:line="240" w:lineRule="auto"/>
        <w:contextualSpacing w:val="0"/>
      </w:pPr>
      <w:r>
        <w:t>What do you think were the most useful aspects of the course for participants? Why?</w:t>
      </w:r>
    </w:p>
    <w:p w14:paraId="4B0F898C" w14:textId="26612767" w:rsidR="00FE698E" w:rsidRDefault="00FE698E" w:rsidP="004053DE">
      <w:pPr>
        <w:pStyle w:val="ListParagraph"/>
        <w:numPr>
          <w:ilvl w:val="0"/>
          <w:numId w:val="5"/>
        </w:numPr>
        <w:spacing w:after="0" w:line="240" w:lineRule="auto"/>
        <w:contextualSpacing w:val="0"/>
      </w:pPr>
      <w:r>
        <w:t>What do you think were the least useful aspects of the course for participants? Why?</w:t>
      </w:r>
    </w:p>
    <w:p w14:paraId="5B44B409" w14:textId="77777777" w:rsidR="00F81570" w:rsidRPr="00FE698E" w:rsidRDefault="00F81570" w:rsidP="004053DE">
      <w:pPr>
        <w:spacing w:after="0" w:line="240" w:lineRule="auto"/>
        <w:rPr>
          <w:u w:val="single"/>
        </w:rPr>
      </w:pPr>
      <w:r w:rsidRPr="00FE698E">
        <w:rPr>
          <w:u w:val="single"/>
        </w:rPr>
        <w:t>Disadvantages</w:t>
      </w:r>
    </w:p>
    <w:p w14:paraId="75BB94B5" w14:textId="07A31530" w:rsidR="00900902" w:rsidRPr="00FE698E" w:rsidRDefault="00900902" w:rsidP="004053DE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E698E">
        <w:t xml:space="preserve">Do you think the participants experienced any </w:t>
      </w:r>
      <w:r w:rsidR="00C031B2" w:rsidRPr="00FE698E">
        <w:t xml:space="preserve">problems </w:t>
      </w:r>
      <w:proofErr w:type="gramStart"/>
      <w:r w:rsidRPr="00FE698E">
        <w:t>as a result of</w:t>
      </w:r>
      <w:proofErr w:type="gramEnd"/>
      <w:r w:rsidRPr="00FE698E">
        <w:t xml:space="preserve"> taking part in the yoga course?</w:t>
      </w:r>
      <w:r w:rsidR="001067A7" w:rsidRPr="00FE698E">
        <w:t xml:space="preserve"> (prompt: injuries)</w:t>
      </w:r>
    </w:p>
    <w:p w14:paraId="3844E2FC" w14:textId="1343BDF1" w:rsidR="00900902" w:rsidRPr="00FE698E" w:rsidRDefault="00900902" w:rsidP="004053DE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FE698E">
        <w:t xml:space="preserve">Were there any issues </w:t>
      </w:r>
      <w:r w:rsidR="00546453" w:rsidRPr="00FE698E">
        <w:t xml:space="preserve">that were </w:t>
      </w:r>
      <w:r w:rsidRPr="00FE698E">
        <w:t>brought up by the participants?</w:t>
      </w:r>
    </w:p>
    <w:p w14:paraId="1CA79731" w14:textId="741C246C" w:rsidR="00FE698E" w:rsidRPr="00FB7468" w:rsidRDefault="00FE698E" w:rsidP="004053DE">
      <w:pPr>
        <w:spacing w:after="0" w:line="240" w:lineRule="auto"/>
        <w:rPr>
          <w:u w:val="single"/>
        </w:rPr>
      </w:pPr>
      <w:r>
        <w:rPr>
          <w:u w:val="single"/>
        </w:rPr>
        <w:t>Future development</w:t>
      </w:r>
    </w:p>
    <w:p w14:paraId="645FECB8" w14:textId="77777777" w:rsidR="00FE698E" w:rsidRDefault="00FE698E" w:rsidP="004053DE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Do you think the course can be been improved in any way? If so, how?</w:t>
      </w:r>
    </w:p>
    <w:p w14:paraId="4F093858" w14:textId="77777777" w:rsidR="00FE698E" w:rsidRDefault="00FE698E" w:rsidP="004053DE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What advice would you give to other teachers delivering the course</w:t>
      </w:r>
    </w:p>
    <w:p w14:paraId="37765DAA" w14:textId="77777777" w:rsidR="00FB15EA" w:rsidRPr="00F81570" w:rsidRDefault="00FB15EA" w:rsidP="004053DE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bookmarkStart w:id="0" w:name="_GoBack"/>
      <w:bookmarkEnd w:id="0"/>
      <w:r w:rsidRPr="00FB15EA">
        <w:rPr>
          <w:color w:val="212121"/>
          <w:shd w:val="clear" w:color="auto" w:fill="FFFFFF"/>
        </w:rPr>
        <w:t>Is there anything you’d like to add about the Yoga4Health course that we’ve not already covered?</w:t>
      </w:r>
    </w:p>
    <w:p w14:paraId="3798DBD4" w14:textId="77777777" w:rsidR="004053DE" w:rsidRDefault="004053DE" w:rsidP="004053DE">
      <w:pPr>
        <w:spacing w:after="0" w:line="240" w:lineRule="auto"/>
        <w:rPr>
          <w:u w:val="single"/>
        </w:rPr>
      </w:pPr>
    </w:p>
    <w:p w14:paraId="2374C867" w14:textId="232E0595" w:rsidR="003E744E" w:rsidRPr="000C42BF" w:rsidRDefault="003E744E" w:rsidP="004053DE">
      <w:pPr>
        <w:spacing w:after="0" w:line="240" w:lineRule="auto"/>
        <w:rPr>
          <w:u w:val="single"/>
        </w:rPr>
      </w:pPr>
      <w:r w:rsidRPr="000C42BF">
        <w:rPr>
          <w:u w:val="single"/>
        </w:rPr>
        <w:t>Closing question</w:t>
      </w:r>
    </w:p>
    <w:p w14:paraId="5238D888" w14:textId="77777777" w:rsidR="003E744E" w:rsidRPr="000C42BF" w:rsidRDefault="003E744E" w:rsidP="004053DE">
      <w:pPr>
        <w:pStyle w:val="ListParagraph"/>
        <w:numPr>
          <w:ilvl w:val="0"/>
          <w:numId w:val="4"/>
        </w:numPr>
        <w:spacing w:after="0" w:line="240" w:lineRule="auto"/>
        <w:contextualSpacing w:val="0"/>
      </w:pPr>
      <w:r w:rsidRPr="000C42BF">
        <w:t>Overall, how did you find being involved in the study?</w:t>
      </w:r>
    </w:p>
    <w:p w14:paraId="69D7AD53" w14:textId="52F402F8" w:rsidR="00F81570" w:rsidRPr="00F81570" w:rsidRDefault="00F81570" w:rsidP="004053DE">
      <w:pPr>
        <w:pStyle w:val="ListParagraph"/>
        <w:spacing w:after="0" w:line="240" w:lineRule="auto"/>
        <w:contextualSpacing w:val="0"/>
      </w:pPr>
    </w:p>
    <w:sectPr w:rsidR="00F81570" w:rsidRPr="00F81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347CC4" w14:textId="77777777" w:rsidR="00184E8B" w:rsidRDefault="00184E8B" w:rsidP="00F544B1">
      <w:pPr>
        <w:spacing w:after="0" w:line="240" w:lineRule="auto"/>
      </w:pPr>
      <w:r>
        <w:separator/>
      </w:r>
    </w:p>
  </w:endnote>
  <w:endnote w:type="continuationSeparator" w:id="0">
    <w:p w14:paraId="7ADDA0A1" w14:textId="77777777" w:rsidR="00184E8B" w:rsidRDefault="00184E8B" w:rsidP="00F54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31F0C" w14:textId="77777777" w:rsidR="00184E8B" w:rsidRDefault="00184E8B" w:rsidP="00F544B1">
      <w:pPr>
        <w:spacing w:after="0" w:line="240" w:lineRule="auto"/>
      </w:pPr>
      <w:r>
        <w:separator/>
      </w:r>
    </w:p>
  </w:footnote>
  <w:footnote w:type="continuationSeparator" w:id="0">
    <w:p w14:paraId="1088039D" w14:textId="77777777" w:rsidR="00184E8B" w:rsidRDefault="00184E8B" w:rsidP="00F54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410C46"/>
    <w:multiLevelType w:val="hybridMultilevel"/>
    <w:tmpl w:val="01349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3C3F43"/>
    <w:multiLevelType w:val="hybridMultilevel"/>
    <w:tmpl w:val="13644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D4FBA"/>
    <w:multiLevelType w:val="hybridMultilevel"/>
    <w:tmpl w:val="09684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BB5DB4"/>
    <w:multiLevelType w:val="hybridMultilevel"/>
    <w:tmpl w:val="F06C0E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EB7421"/>
    <w:multiLevelType w:val="hybridMultilevel"/>
    <w:tmpl w:val="F0489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EFF"/>
    <w:rsid w:val="000151AD"/>
    <w:rsid w:val="000C42BF"/>
    <w:rsid w:val="001067A7"/>
    <w:rsid w:val="001425D2"/>
    <w:rsid w:val="00184E8B"/>
    <w:rsid w:val="001C50F9"/>
    <w:rsid w:val="002828E7"/>
    <w:rsid w:val="002969A3"/>
    <w:rsid w:val="002C1BBF"/>
    <w:rsid w:val="002D5E82"/>
    <w:rsid w:val="00306D5C"/>
    <w:rsid w:val="00320E32"/>
    <w:rsid w:val="003D6E99"/>
    <w:rsid w:val="003E744E"/>
    <w:rsid w:val="004053DE"/>
    <w:rsid w:val="00445FBC"/>
    <w:rsid w:val="004D49E6"/>
    <w:rsid w:val="00546453"/>
    <w:rsid w:val="00573B4A"/>
    <w:rsid w:val="005C2A6E"/>
    <w:rsid w:val="00635459"/>
    <w:rsid w:val="00670ABE"/>
    <w:rsid w:val="007112CC"/>
    <w:rsid w:val="00762628"/>
    <w:rsid w:val="00777106"/>
    <w:rsid w:val="00792189"/>
    <w:rsid w:val="00794020"/>
    <w:rsid w:val="007B01EC"/>
    <w:rsid w:val="00814ED3"/>
    <w:rsid w:val="00853EFF"/>
    <w:rsid w:val="0086130D"/>
    <w:rsid w:val="00871016"/>
    <w:rsid w:val="008A6226"/>
    <w:rsid w:val="00900902"/>
    <w:rsid w:val="00981B56"/>
    <w:rsid w:val="009D4BFD"/>
    <w:rsid w:val="00A539AF"/>
    <w:rsid w:val="00B83E72"/>
    <w:rsid w:val="00B90295"/>
    <w:rsid w:val="00BF0FF1"/>
    <w:rsid w:val="00C031B2"/>
    <w:rsid w:val="00C41DF8"/>
    <w:rsid w:val="00C47035"/>
    <w:rsid w:val="00D64D28"/>
    <w:rsid w:val="00E13250"/>
    <w:rsid w:val="00E13E5D"/>
    <w:rsid w:val="00E17464"/>
    <w:rsid w:val="00F204FB"/>
    <w:rsid w:val="00F544B1"/>
    <w:rsid w:val="00F81570"/>
    <w:rsid w:val="00FA6692"/>
    <w:rsid w:val="00FB15EA"/>
    <w:rsid w:val="00FB7468"/>
    <w:rsid w:val="00FE698E"/>
    <w:rsid w:val="00FE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F92BC"/>
  <w15:chartTrackingRefBased/>
  <w15:docId w15:val="{9CBEBF8E-C0CE-4529-8FD5-2E3F6AE9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EFF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4B1"/>
  </w:style>
  <w:style w:type="paragraph" w:styleId="Footer">
    <w:name w:val="footer"/>
    <w:basedOn w:val="Normal"/>
    <w:link w:val="FooterChar"/>
    <w:uiPriority w:val="99"/>
    <w:unhideWhenUsed/>
    <w:rsid w:val="00F544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4B1"/>
  </w:style>
  <w:style w:type="paragraph" w:styleId="BalloonText">
    <w:name w:val="Balloon Text"/>
    <w:basedOn w:val="Normal"/>
    <w:link w:val="BalloonTextChar"/>
    <w:uiPriority w:val="99"/>
    <w:semiHidden/>
    <w:unhideWhenUsed/>
    <w:rsid w:val="00C03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1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D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562</Characters>
  <Application>Microsoft Office Word</Application>
  <DocSecurity>0</DocSecurity>
  <Lines>2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ards</dc:creator>
  <cp:keywords/>
  <dc:description/>
  <cp:lastModifiedBy>Tina Cartwright</cp:lastModifiedBy>
  <cp:revision>3</cp:revision>
  <dcterms:created xsi:type="dcterms:W3CDTF">2021-04-30T08:51:00Z</dcterms:created>
  <dcterms:modified xsi:type="dcterms:W3CDTF">2021-04-30T08:52:00Z</dcterms:modified>
</cp:coreProperties>
</file>